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75F" w:rsidRDefault="00FB375F" w:rsidP="00FB375F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Coexpression network analysis identified an MYB transcriptional activator involved in capsaicinoid biosynthesis in hot peppers</w:t>
      </w:r>
    </w:p>
    <w:p w:rsidR="00FB375F" w:rsidRDefault="00FB375F" w:rsidP="00FB375F">
      <w:pPr>
        <w:pStyle w:val="Default"/>
        <w:spacing w:line="480" w:lineRule="auto"/>
        <w:jc w:val="both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Running title: An MYB functions as a transcriptional activator involved in regulating capsaicinoid biosynthesis</w:t>
      </w:r>
    </w:p>
    <w:p w:rsidR="00FB375F" w:rsidRDefault="00FB375F" w:rsidP="00FB375F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Binmei Sun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0"/>
          <w:szCs w:val="20"/>
        </w:rPr>
        <w:t>, Xin Zhou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,6</w:t>
      </w:r>
      <w:r>
        <w:rPr>
          <w:rFonts w:ascii="Times New Roman" w:hAnsi="Times New Roman" w:cs="Times New Roman"/>
          <w:color w:val="auto"/>
          <w:sz w:val="20"/>
          <w:szCs w:val="20"/>
        </w:rPr>
        <w:t>, Changming Chen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0"/>
          <w:szCs w:val="20"/>
        </w:rPr>
        <w:t>, Chengjie Chen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0"/>
          <w:szCs w:val="20"/>
        </w:rPr>
        <w:t>, Kunhao Chen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3,4</w:t>
      </w:r>
      <w:r>
        <w:rPr>
          <w:rFonts w:ascii="Times New Roman" w:hAnsi="Times New Roman" w:cs="Times New Roman"/>
          <w:color w:val="auto"/>
          <w:sz w:val="20"/>
          <w:szCs w:val="20"/>
        </w:rPr>
        <w:t>, Muxi Chen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3,4</w:t>
      </w:r>
      <w:r>
        <w:rPr>
          <w:rFonts w:ascii="Times New Roman" w:hAnsi="Times New Roman" w:cs="Times New Roman"/>
          <w:color w:val="auto"/>
          <w:sz w:val="20"/>
          <w:szCs w:val="20"/>
        </w:rPr>
        <w:t>, Shaoqun Liu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0"/>
          <w:szCs w:val="20"/>
        </w:rPr>
        <w:t>, Fanrong Cao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0"/>
          <w:szCs w:val="20"/>
        </w:rPr>
        <w:t>, Guoju Chen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0"/>
          <w:szCs w:val="20"/>
        </w:rPr>
        <w:t>, Bihao Cao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0"/>
          <w:szCs w:val="20"/>
        </w:rPr>
        <w:t>, Jianjun Lei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1,5* </w:t>
      </w:r>
      <w:r>
        <w:rPr>
          <w:rFonts w:ascii="Times New Roman" w:hAnsi="Times New Roman" w:cs="Times New Roman"/>
          <w:color w:val="auto"/>
          <w:sz w:val="20"/>
          <w:szCs w:val="20"/>
        </w:rPr>
        <w:t>and Zhangsheng Zhu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,2*</w:t>
      </w:r>
    </w:p>
    <w:p w:rsidR="00FB375F" w:rsidRDefault="00FB375F" w:rsidP="00FB375F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1.Key Laboratory of Biology and Genetic Improvement of Horticultural Crops (South China), Ministry of Agriculture and Rural Affairs, College of Horticulture, South China Agricultural University, Guangzhou, 510642 China</w:t>
      </w:r>
    </w:p>
    <w:p w:rsidR="00FB375F" w:rsidRDefault="00FB375F" w:rsidP="00FB37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Peking University-Southern University of Science and Technology Joint Institute of Plant and Food Sciences, Department of Biology, Southern University of Science and Technology, Shenzhen, 518055, China</w:t>
      </w:r>
    </w:p>
    <w:p w:rsidR="00FB375F" w:rsidRDefault="00FB375F" w:rsidP="00FB37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 Guangdong Helinong Seeds, CO.LTD, Shantou, Guangdong 515800, China</w:t>
      </w:r>
    </w:p>
    <w:p w:rsidR="00FB375F" w:rsidRDefault="00FB375F" w:rsidP="00FB37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 Guangdong Helinong Agricultural Research Institute, CO.LTD, Shantou, Guangdong, 515800, China</w:t>
      </w:r>
    </w:p>
    <w:p w:rsidR="00FB375F" w:rsidRDefault="00FB375F" w:rsidP="00FB37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. Henry School of Agricultural Science and Engineering, Shaoguan University, Guangdong, 512005, China</w:t>
      </w:r>
    </w:p>
    <w:p w:rsidR="00FB375F" w:rsidRDefault="00FB375F" w:rsidP="00FB37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. Jiangxi Agricultural Engineering College, Zhangshu, Jiangxi, 331200, China</w:t>
      </w:r>
    </w:p>
    <w:p w:rsidR="00FB375F" w:rsidRDefault="00FB375F" w:rsidP="00FB37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rrespondence: zhuzhangsheng@stu.scau.edu.cn or zhuzs@sustech.edu.cn; jjlei@scau.edu.cn</w:t>
      </w:r>
    </w:p>
    <w:p w:rsidR="00194F6A" w:rsidRPr="00194F6A" w:rsidRDefault="00194F6A" w:rsidP="00194F6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60B5A" w:rsidRDefault="00A60B5A" w:rsidP="00194F6A">
      <w:pPr>
        <w:spacing w:line="480" w:lineRule="auto"/>
        <w:jc w:val="center"/>
        <w:rPr>
          <w:rFonts w:ascii="Times New Roman" w:hAnsi="Times New Roman" w:cs="Times New Roman"/>
        </w:rPr>
      </w:pPr>
      <w:r w:rsidRPr="00A60B5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17754F" wp14:editId="48FC2F4A">
            <wp:extent cx="6673930" cy="3536831"/>
            <wp:effectExtent l="0" t="0" r="0" b="6985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376" cy="3550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60B5A" w:rsidRPr="00F525BA" w:rsidRDefault="007941C9" w:rsidP="00194F6A">
      <w:pPr>
        <w:spacing w:line="480" w:lineRule="auto"/>
        <w:rPr>
          <w:rFonts w:ascii="Times" w:hAnsi="Times" w:cs="Times"/>
          <w:color w:val="222222"/>
          <w:shd w:val="clear" w:color="auto" w:fill="FFFFFF"/>
        </w:rPr>
      </w:pPr>
      <w:r>
        <w:rPr>
          <w:rFonts w:ascii="Times New Roman" w:hAnsi="Times New Roman" w:cs="Times New Roman"/>
        </w:rPr>
        <w:t xml:space="preserve">Supplementary </w:t>
      </w:r>
      <w:r w:rsidR="00A60B5A" w:rsidRPr="00A60B5A">
        <w:rPr>
          <w:rFonts w:ascii="Times New Roman" w:hAnsi="Times New Roman" w:cs="Times New Roman"/>
        </w:rPr>
        <w:t xml:space="preserve">Fig. </w:t>
      </w:r>
      <w:r w:rsidR="00A60B5A">
        <w:rPr>
          <w:rFonts w:ascii="Times New Roman" w:hAnsi="Times New Roman" w:cs="Times New Roman"/>
        </w:rPr>
        <w:t>1</w:t>
      </w:r>
      <w:r w:rsidR="00A60B5A">
        <w:rPr>
          <w:rFonts w:ascii="Times New Roman" w:hAnsi="Times New Roman" w:cs="Times New Roman" w:hint="eastAsia"/>
        </w:rPr>
        <w:t xml:space="preserve"> </w:t>
      </w:r>
      <w:r w:rsidR="00A60B5A">
        <w:rPr>
          <w:rFonts w:ascii="Times" w:hAnsi="Times" w:cs="Times"/>
          <w:color w:val="222222"/>
          <w:shd w:val="clear" w:color="auto" w:fill="FFFFFF"/>
        </w:rPr>
        <w:t xml:space="preserve">Hierarchical clustering tree. </w:t>
      </w:r>
      <w:r w:rsidR="00F525BA">
        <w:rPr>
          <w:rFonts w:ascii="Times" w:hAnsi="Times" w:cs="Times"/>
          <w:color w:val="222222"/>
          <w:shd w:val="clear" w:color="auto" w:fill="FFFFFF"/>
        </w:rPr>
        <w:t>Hierarchical cluster tree</w:t>
      </w:r>
      <w:r w:rsidR="00F525BA">
        <w:rPr>
          <w:rFonts w:ascii="Times" w:hAnsi="Times" w:cs="Times" w:hint="eastAsia"/>
          <w:color w:val="222222"/>
          <w:shd w:val="clear" w:color="auto" w:fill="FFFFFF"/>
        </w:rPr>
        <w:t xml:space="preserve"> </w:t>
      </w:r>
      <w:r w:rsidR="00F525BA" w:rsidRPr="00F525BA">
        <w:rPr>
          <w:rFonts w:ascii="Times" w:hAnsi="Times" w:cs="Times"/>
          <w:color w:val="222222"/>
          <w:shd w:val="clear" w:color="auto" w:fill="FFFFFF"/>
        </w:rPr>
        <w:t xml:space="preserve">showing coexpression modules identified by WGCNA. </w:t>
      </w:r>
      <w:r w:rsidR="00F525BA">
        <w:rPr>
          <w:rFonts w:ascii="Times" w:hAnsi="Times" w:cs="Times"/>
          <w:color w:val="222222"/>
          <w:shd w:val="clear" w:color="auto" w:fill="FFFFFF"/>
        </w:rPr>
        <w:t>Each leaf in the tree is</w:t>
      </w:r>
      <w:r w:rsidR="00F525BA">
        <w:rPr>
          <w:rFonts w:ascii="Times" w:hAnsi="Times" w:cs="Times" w:hint="eastAsia"/>
          <w:color w:val="222222"/>
          <w:shd w:val="clear" w:color="auto" w:fill="FFFFFF"/>
        </w:rPr>
        <w:t xml:space="preserve"> </w:t>
      </w:r>
      <w:r w:rsidR="00F525BA" w:rsidRPr="00F525BA">
        <w:rPr>
          <w:rFonts w:ascii="Times" w:hAnsi="Times" w:cs="Times"/>
          <w:color w:val="222222"/>
          <w:shd w:val="clear" w:color="auto" w:fill="FFFFFF"/>
        </w:rPr>
        <w:t>on</w:t>
      </w:r>
      <w:r w:rsidR="00F525BA">
        <w:rPr>
          <w:rFonts w:ascii="Times" w:hAnsi="Times" w:cs="Times"/>
          <w:color w:val="222222"/>
          <w:shd w:val="clear" w:color="auto" w:fill="FFFFFF"/>
        </w:rPr>
        <w:t>e gene. The major tree branches</w:t>
      </w:r>
      <w:r w:rsidR="00F525BA">
        <w:rPr>
          <w:rFonts w:ascii="Times" w:hAnsi="Times" w:cs="Times" w:hint="eastAsia"/>
          <w:color w:val="222222"/>
          <w:shd w:val="clear" w:color="auto" w:fill="FFFFFF"/>
        </w:rPr>
        <w:t xml:space="preserve"> </w:t>
      </w:r>
      <w:r w:rsidR="00F525BA" w:rsidRPr="00F525BA">
        <w:rPr>
          <w:rFonts w:ascii="Times" w:hAnsi="Times" w:cs="Times"/>
          <w:color w:val="222222"/>
          <w:shd w:val="clear" w:color="auto" w:fill="FFFFFF"/>
        </w:rPr>
        <w:t xml:space="preserve">constitute </w:t>
      </w:r>
      <w:r w:rsidR="00FE53D5">
        <w:rPr>
          <w:rFonts w:ascii="Times" w:hAnsi="Times" w:cs="Times"/>
          <w:color w:val="222222"/>
          <w:shd w:val="clear" w:color="auto" w:fill="FFFFFF"/>
        </w:rPr>
        <w:t>26</w:t>
      </w:r>
      <w:r w:rsidR="00F525BA" w:rsidRPr="00F525BA">
        <w:rPr>
          <w:rFonts w:ascii="Times" w:hAnsi="Times" w:cs="Times"/>
          <w:color w:val="222222"/>
          <w:shd w:val="clear" w:color="auto" w:fill="FFFFFF"/>
        </w:rPr>
        <w:t xml:space="preserve"> modules labeled by different colors.</w:t>
      </w:r>
    </w:p>
    <w:p w:rsidR="00A60B5A" w:rsidRPr="00F525BA" w:rsidRDefault="00A60B5A" w:rsidP="00194F6A">
      <w:pPr>
        <w:spacing w:line="480" w:lineRule="auto"/>
        <w:jc w:val="center"/>
        <w:rPr>
          <w:rFonts w:ascii="Times" w:hAnsi="Times" w:cs="Times"/>
          <w:color w:val="222222"/>
          <w:shd w:val="clear" w:color="auto" w:fill="FFFFFF"/>
        </w:rPr>
      </w:pPr>
    </w:p>
    <w:p w:rsidR="00851628" w:rsidRPr="00A60B5A" w:rsidRDefault="00A60B5A" w:rsidP="00194F6A">
      <w:pPr>
        <w:spacing w:line="480" w:lineRule="auto"/>
        <w:jc w:val="center"/>
        <w:rPr>
          <w:rFonts w:ascii="Times New Roman" w:hAnsi="Times New Roman" w:cs="Times New Roman"/>
        </w:rPr>
      </w:pPr>
      <w:r w:rsidRPr="00A60B5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CF77A16" wp14:editId="3D139009">
            <wp:extent cx="6598346" cy="5831457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318"/>
                    <a:stretch/>
                  </pic:blipFill>
                  <pic:spPr bwMode="auto">
                    <a:xfrm>
                      <a:off x="0" y="0"/>
                      <a:ext cx="6625783" cy="585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60B5A" w:rsidRDefault="00BA7D90" w:rsidP="00194F6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A60B5A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2</w:t>
      </w:r>
      <w:r w:rsidR="00A60B5A">
        <w:rPr>
          <w:rFonts w:ascii="Times New Roman" w:hAnsi="Times New Roman" w:cs="Times New Roman"/>
        </w:rPr>
        <w:t xml:space="preserve"> </w:t>
      </w:r>
      <w:r w:rsidR="00194F6A">
        <w:rPr>
          <w:rFonts w:ascii="Times New Roman" w:hAnsi="Times New Roman" w:cs="Times New Roman"/>
        </w:rPr>
        <w:t xml:space="preserve">Cluster tree based of the module eigengenes. </w:t>
      </w:r>
    </w:p>
    <w:p w:rsidR="00A60B5A" w:rsidRDefault="00A60B5A" w:rsidP="00194F6A">
      <w:pPr>
        <w:spacing w:line="480" w:lineRule="auto"/>
        <w:jc w:val="center"/>
        <w:rPr>
          <w:rFonts w:ascii="Times New Roman" w:hAnsi="Times New Roman" w:cs="Times New Roman"/>
        </w:rPr>
      </w:pPr>
    </w:p>
    <w:p w:rsidR="00A60B5A" w:rsidRDefault="00A60B5A" w:rsidP="00194F6A">
      <w:pPr>
        <w:spacing w:line="480" w:lineRule="auto"/>
        <w:jc w:val="center"/>
        <w:rPr>
          <w:rFonts w:ascii="Times New Roman" w:hAnsi="Times New Roman" w:cs="Times New Roman"/>
        </w:rPr>
      </w:pPr>
    </w:p>
    <w:p w:rsidR="00A60B5A" w:rsidRDefault="00A60B5A" w:rsidP="00194F6A">
      <w:pPr>
        <w:spacing w:line="480" w:lineRule="auto"/>
        <w:jc w:val="center"/>
        <w:rPr>
          <w:rFonts w:ascii="Times New Roman" w:hAnsi="Times New Roman" w:cs="Times New Roman"/>
        </w:rPr>
      </w:pPr>
      <w:r w:rsidRPr="00A60B5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7FCEBC" wp14:editId="36349D29">
            <wp:extent cx="6614275" cy="5141343"/>
            <wp:effectExtent l="0" t="0" r="0" b="254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3405" cy="5171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81982" w:rsidRDefault="00F81982" w:rsidP="00194F6A">
      <w:pPr>
        <w:spacing w:line="480" w:lineRule="auto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2B5976">
        <w:rPr>
          <w:rFonts w:ascii="Times New Roman" w:hAnsi="Times New Roman" w:cs="Times New Roman"/>
          <w:kern w:val="0"/>
          <w:sz w:val="20"/>
          <w:szCs w:val="20"/>
        </w:rPr>
        <w:t>Supplementary Fig. 3 The expressions pattern of genes in MEblack</w:t>
      </w:r>
      <w:r w:rsidR="000036DF">
        <w:rPr>
          <w:rFonts w:ascii="Times New Roman" w:hAnsi="Times New Roman" w:cs="Times New Roman"/>
          <w:kern w:val="0"/>
          <w:sz w:val="20"/>
          <w:szCs w:val="20"/>
        </w:rPr>
        <w:t xml:space="preserve"> module</w:t>
      </w:r>
      <w:r w:rsidRPr="002B5976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p w:rsidR="00DB4BFE" w:rsidRDefault="00DB4BFE" w:rsidP="009D6CDB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  <w:sectPr w:rsidR="00DB4BFE" w:rsidSect="00094EC1">
          <w:pgSz w:w="11906" w:h="16838"/>
          <w:pgMar w:top="1440" w:right="566" w:bottom="1440" w:left="851" w:header="851" w:footer="992" w:gutter="0"/>
          <w:lnNumType w:countBy="1" w:restart="continuous"/>
          <w:cols w:space="425"/>
          <w:docGrid w:type="lines" w:linePitch="312"/>
        </w:sectPr>
      </w:pPr>
    </w:p>
    <w:p w:rsidR="00851628" w:rsidRDefault="009D6CDB" w:rsidP="00DB4BFE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9D6CDB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 xml:space="preserve">Supplementary </w:t>
      </w:r>
      <w:r w:rsidRPr="009D6CDB">
        <w:rPr>
          <w:rFonts w:ascii="Times New Roman" w:hAnsi="Times New Roman" w:cs="Times New Roman" w:hint="eastAsia"/>
          <w:b/>
          <w:kern w:val="0"/>
          <w:sz w:val="20"/>
          <w:szCs w:val="20"/>
        </w:rPr>
        <w:t>Table 1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F81060" w:rsidRPr="004741D3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4741D3" w:rsidRPr="004741D3">
        <w:rPr>
          <w:rFonts w:ascii="Times New Roman" w:hAnsi="Times New Roman" w:cs="Times New Roman"/>
          <w:sz w:val="20"/>
          <w:szCs w:val="20"/>
        </w:rPr>
        <w:t>MEblack module</w:t>
      </w:r>
      <w:r w:rsidR="00F81060" w:rsidRPr="004741D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741D3" w:rsidRPr="004741D3">
        <w:rPr>
          <w:rFonts w:ascii="Times New Roman" w:hAnsi="Times New Roman" w:cs="Times New Roman"/>
          <w:kern w:val="0"/>
          <w:sz w:val="20"/>
          <w:szCs w:val="20"/>
        </w:rPr>
        <w:t>CBGs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859"/>
        <w:gridCol w:w="826"/>
        <w:gridCol w:w="549"/>
        <w:gridCol w:w="625"/>
        <w:gridCol w:w="488"/>
        <w:gridCol w:w="549"/>
        <w:gridCol w:w="487"/>
        <w:gridCol w:w="864"/>
        <w:gridCol w:w="956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</w:tblGrid>
      <w:tr w:rsidR="0012068F" w:rsidRPr="0012068F" w:rsidTr="0012068F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Gene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Descrip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Tota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Withi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Ou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Dif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ME-p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Module Color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M334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ECW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 P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 D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 D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 D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 D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8 D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8 D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 P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 D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 D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 D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 D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8 D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8 DPA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6g08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CK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1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8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6.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.83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2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86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23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4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3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44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02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9.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0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.749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1g06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6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3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1.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12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1.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8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3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7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6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3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744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3g07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1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2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42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436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59.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1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5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817.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89.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10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00.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555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1g25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Kas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7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2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6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92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4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5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1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3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2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1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65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2g18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T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2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6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1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0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686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08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1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1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2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01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85.5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398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606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718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665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27.5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02.9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90.8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803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31.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51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28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52.9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23.2365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1g00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K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3.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3.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.84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95.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18.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98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7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8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97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76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0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5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455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0g52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CoAO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.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2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0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6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9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13.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26.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15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9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1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36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1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56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5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6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.288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0g41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K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242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82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94.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0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3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1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9.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87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2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5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2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4.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6.427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6g08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KasI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525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6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.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0g02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036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45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15.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72.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72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1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6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23.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27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9.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6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1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4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7.579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0g33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4376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1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43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29.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77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42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2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6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6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99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3.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8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1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9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8.167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0g30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5377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2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5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9.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8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5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0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5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9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7.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4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3.571</w:t>
            </w:r>
          </w:p>
        </w:tc>
      </w:tr>
      <w:tr w:rsidR="0012068F" w:rsidRPr="0012068F" w:rsidTr="001206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A04g13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1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7519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2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9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2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8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1.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9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4.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2.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9.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6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2.836</w:t>
            </w:r>
          </w:p>
        </w:tc>
      </w:tr>
    </w:tbl>
    <w:p w:rsidR="0012068F" w:rsidRPr="004741D3" w:rsidRDefault="0012068F" w:rsidP="00DB4BFE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4D214B" w:rsidRPr="004741D3" w:rsidRDefault="004D214B" w:rsidP="00DB4BFE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9D6CDB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 xml:space="preserve">Supplementary </w:t>
      </w:r>
      <w:r w:rsidRPr="009D6CDB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2 </w:t>
      </w:r>
      <w:r w:rsidR="004741D3" w:rsidRPr="004741D3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4741D3" w:rsidRPr="004741D3">
        <w:rPr>
          <w:rFonts w:ascii="Times New Roman" w:hAnsi="Times New Roman" w:cs="Times New Roman"/>
          <w:sz w:val="20"/>
          <w:szCs w:val="20"/>
        </w:rPr>
        <w:t>MEblack module</w:t>
      </w:r>
      <w:r w:rsidR="004741D3" w:rsidRPr="004741D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741D3">
        <w:rPr>
          <w:rFonts w:ascii="Times New Roman" w:hAnsi="Times New Roman" w:cs="Times New Roman"/>
          <w:kern w:val="0"/>
          <w:sz w:val="20"/>
          <w:szCs w:val="20"/>
        </w:rPr>
        <w:t>transcription factors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788"/>
        <w:gridCol w:w="2149"/>
        <w:gridCol w:w="622"/>
        <w:gridCol w:w="622"/>
        <w:gridCol w:w="622"/>
        <w:gridCol w:w="622"/>
        <w:gridCol w:w="622"/>
        <w:gridCol w:w="785"/>
        <w:gridCol w:w="827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12068F" w:rsidRPr="0012068F" w:rsidTr="00FA4C3D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Gene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Descrip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Tota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Withi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Ou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Dif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kME-p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Module Color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M334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ECW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 PD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 D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 D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 D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 D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8 D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8 D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 PD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 D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 D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 D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 D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8 D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8 DPA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CA11g124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R2R3-myb transcription factor, puta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25.316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13.346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11.970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1.375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0.9527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1.44E-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10.3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64.2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97.1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51.0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34.6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17.9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2.9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8.7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37.8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46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35.9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31.4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9.0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FF0000"/>
                <w:kern w:val="0"/>
                <w:sz w:val="14"/>
                <w:szCs w:val="14"/>
              </w:rPr>
              <w:t>4.263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0g604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WRKY transcription factor, puta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.649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.517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1320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.385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9498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06E-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6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5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4.7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6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5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7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2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393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0g385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AP2 domain-containing transcription fa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1.593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9.774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818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.956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9866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35E-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5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6.7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8.2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4.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9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4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1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7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2.0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8.3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9.6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2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0g515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TCP transcription factor 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187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183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0047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.1783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9368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99E-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5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5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.9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7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4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5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4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9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7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1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61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6g019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MYB transcription fa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.77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468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307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1610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9177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73E-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4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2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3.1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9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4.8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5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4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0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2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7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0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1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8g086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Transcription fa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340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3976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942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4547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99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20E-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1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3.7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34.8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7.8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4.9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5.8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.1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8.1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6.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4.8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4.4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4.2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2.3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.558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0g864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AC domain protein, IPR0034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.12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408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7188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-0.310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953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51E-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9.8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9.5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4.1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7.8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9.3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2.4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2.5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9.7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2.1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6.0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8.4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4.3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6.5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2.325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7g197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AC domain protein IPR0034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9386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2147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7238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4908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595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12E-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5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3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4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7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1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2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2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4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1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2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529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0g275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AC transcription fa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1478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4646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6831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7814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451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001415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0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.2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4.3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5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.1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5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1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2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.5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3.3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.8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188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2g052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HLH transcription fa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.169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0009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.169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-8.168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446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001441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3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.9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.3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2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0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6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6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1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3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0g590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ZIP transcription factor prote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5524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4612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0912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-0.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430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001523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4.4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28.3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25.3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16.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55.6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92.1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3.7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98.4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96.0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0.7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71.3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07.3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5.8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24.914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2g092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TCP domain class transcription fa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8906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5076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3830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1246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214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003148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3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8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5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9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1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6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9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3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9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8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6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293</w:t>
            </w:r>
          </w:p>
        </w:tc>
      </w:tr>
      <w:tr w:rsidR="0012068F" w:rsidRPr="0012068F" w:rsidTr="00FA4C3D">
        <w:trPr>
          <w:trHeight w:val="66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0g266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GATA transcription factor, puta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.628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8869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741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-4.85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053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005094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8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.1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.9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.5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7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6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4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0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.2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.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.9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4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6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791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lastRenderedPageBreak/>
              <w:t>CA06g128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Transcription factor, puta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804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206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597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-0.390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8033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005393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0.7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0.9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6.9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0.5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5.4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7.4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4.8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9.1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2.3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6.3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9.3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0.1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2.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4.993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6g126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Transcription factor, puta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4166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4789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9376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5412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7947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006831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5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8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6.5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0.4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.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1.3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4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1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1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6.5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3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7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492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2g246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TCP transcription factor 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3067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4043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902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-0.498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747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021388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3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7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.4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1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1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5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8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0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8.5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8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7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8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1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439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2g130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WRKY transcription factor 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861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4754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.385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-5.910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7350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027442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0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.9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9.4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.9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4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0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2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5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3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1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2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5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354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0g403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WRKY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9566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5753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3812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1941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6892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063906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7.1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7.8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7.3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7.2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4.7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0.5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1.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4.5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96.6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2.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9.8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1.1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4.4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6.274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0g277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AC transcription fa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3033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7952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5080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2872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661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100146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8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2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8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.6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8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7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9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1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3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.2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7.5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.3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7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804</w:t>
            </w:r>
          </w:p>
        </w:tc>
      </w:tr>
      <w:tr w:rsidR="0012068F" w:rsidRPr="0012068F" w:rsidTr="00FA4C3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A06g116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MYB transcription factor MYB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3234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3288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9945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-0.665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6231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0172717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a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3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6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1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1.6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4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4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.6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.1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9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.4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.1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.7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1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068F" w:rsidRPr="0012068F" w:rsidRDefault="0012068F" w:rsidP="0012068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12068F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347</w:t>
            </w:r>
          </w:p>
        </w:tc>
      </w:tr>
    </w:tbl>
    <w:p w:rsidR="009E3E66" w:rsidRDefault="009E3E66" w:rsidP="009E3E66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EB1A08" w:rsidRDefault="00EB1A08" w:rsidP="009E3E66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EB1A08" w:rsidRDefault="00EB1A08" w:rsidP="009E3E66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EB1A08" w:rsidRDefault="00EB1A08" w:rsidP="009E3E66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EB1A08" w:rsidRDefault="00EB1A08" w:rsidP="009E3E66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EB1A08" w:rsidRDefault="00EB1A08" w:rsidP="009E3E66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EB1A08" w:rsidRDefault="00EB1A08" w:rsidP="009E3E66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EB1A08" w:rsidRDefault="00EB1A08" w:rsidP="009E3E66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4D214B" w:rsidRDefault="004D214B" w:rsidP="004D214B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9D6CDB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Table 3</w:t>
      </w:r>
      <w:r w:rsidR="00052D20" w:rsidRPr="00052D2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52D20">
        <w:rPr>
          <w:rFonts w:ascii="Times New Roman" w:hAnsi="Times New Roman" w:cs="Times New Roman"/>
          <w:kern w:val="0"/>
          <w:sz w:val="20"/>
          <w:szCs w:val="20"/>
        </w:rPr>
        <w:t>S</w:t>
      </w:r>
      <w:r w:rsidR="00052D20" w:rsidRPr="00052D20">
        <w:rPr>
          <w:rFonts w:ascii="Times New Roman" w:hAnsi="Times New Roman" w:cs="Times New Roman"/>
          <w:kern w:val="0"/>
          <w:sz w:val="20"/>
          <w:szCs w:val="20"/>
        </w:rPr>
        <w:t>equence</w:t>
      </w:r>
      <w:r w:rsidR="00052D20">
        <w:rPr>
          <w:rFonts w:ascii="Times New Roman" w:hAnsi="Times New Roman" w:cs="Times New Roman"/>
          <w:kern w:val="0"/>
          <w:sz w:val="20"/>
          <w:szCs w:val="20"/>
        </w:rPr>
        <w:t xml:space="preserve"> of</w:t>
      </w:r>
      <w:r w:rsidR="00052D20" w:rsidRPr="00052D2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52D20">
        <w:rPr>
          <w:rFonts w:ascii="Times New Roman" w:hAnsi="Times New Roman" w:cs="Times New Roman"/>
          <w:kern w:val="0"/>
          <w:sz w:val="20"/>
          <w:szCs w:val="20"/>
        </w:rPr>
        <w:t>p</w:t>
      </w:r>
      <w:r w:rsidR="00052D20" w:rsidRPr="00052D20">
        <w:rPr>
          <w:rFonts w:ascii="Times New Roman" w:hAnsi="Times New Roman" w:cs="Times New Roman"/>
          <w:kern w:val="0"/>
          <w:sz w:val="20"/>
          <w:szCs w:val="20"/>
        </w:rPr>
        <w:t>rimer</w:t>
      </w:r>
      <w:r w:rsidR="00052D20">
        <w:rPr>
          <w:rFonts w:ascii="Times New Roman" w:hAnsi="Times New Roman" w:cs="Times New Roman"/>
          <w:kern w:val="0"/>
          <w:sz w:val="20"/>
          <w:szCs w:val="20"/>
        </w:rPr>
        <w:t>s</w:t>
      </w:r>
    </w:p>
    <w:tbl>
      <w:tblPr>
        <w:tblStyle w:val="a8"/>
        <w:tblW w:w="4965" w:type="pct"/>
        <w:tblLook w:val="04A0" w:firstRow="1" w:lastRow="0" w:firstColumn="1" w:lastColumn="0" w:noHBand="0" w:noVBand="1"/>
      </w:tblPr>
      <w:tblGrid>
        <w:gridCol w:w="2661"/>
        <w:gridCol w:w="6207"/>
        <w:gridCol w:w="6616"/>
      </w:tblGrid>
      <w:tr w:rsidR="005C2A67" w:rsidRPr="00FA4C3D" w:rsidTr="005C2A67">
        <w:trPr>
          <w:trHeight w:val="20"/>
        </w:trPr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2A67" w:rsidRPr="00FA4C3D" w:rsidRDefault="005C2A67" w:rsidP="00FA4C3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20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2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qPAL</w:t>
            </w:r>
          </w:p>
        </w:tc>
        <w:tc>
          <w:tcPr>
            <w:tcW w:w="2004" w:type="pct"/>
            <w:tcBorders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TCAATCCCTCCACCTCTT</w:t>
            </w:r>
          </w:p>
        </w:tc>
        <w:tc>
          <w:tcPr>
            <w:tcW w:w="2136" w:type="pct"/>
            <w:tcBorders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ACCCATCCCTACCATAA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C4H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2A67" w:rsidRPr="00FA4C3D" w:rsidRDefault="005C2A67" w:rsidP="00F85E6C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TTGGAGGAAGATGAGGAGG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AAGCTTTACGAAAGGGGGAT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qCCoAMT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GCTATTCAATCTTTTCTCAC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CCACATCTATTATCTCTTT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MT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ACTCAAGGTAAATGGTGG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ATTGGGGAGATAAGGGGAA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KasI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TAGGTTCTTTCTCCCC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TTACATTCTTATGTTTGT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BCAT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ATAATTACCCACAGGGCAGG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TAGAAGAGAGGATGGACGA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BCEDH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TCTGCTGCTGCTCTATCTC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CCTTTCCCTTTATCATCCTT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Fat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GGCGTCTTGTGTCCTGGTT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TGGAGTGATGTTGTTGAA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cl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CTTCTATTACTGCATCTTC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ACTTTGTCAACTGTCTCTG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T3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CCTTCCTCTCTCACCCCCTCT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ATTGTCCTTCAACTTTCCAG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qCaMYB4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GTTTGAAAAGAACAGGAAAGAG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AAATGATGAAGATGGAGAGATAGA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qActin2</w:t>
            </w:r>
          </w:p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erence gene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TCAATCCCTCCACCTCTTCACTC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CATCACCAGCAAATCCAGCCTT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BDCaMYB48</w:t>
            </w:r>
          </w:p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1-222a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CCATGGAGGCCGAATTCATGGCGCAAGAGGAAATAATG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TGCAGGTCGACGGATCCTTATCGAAAGCTACTCCAATCAAAA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BDCaMYB48</w:t>
            </w:r>
          </w:p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1-115a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CCATGGAGGCCGAATTCATGGCGCAAGAGGAAATAATG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TGCAGGTCGACGGATCCTTACCTTTGTTCTTGAGCTTTCTT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BDCaMYB48</w:t>
            </w:r>
          </w:p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116-222a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CCATGGAGGCCGAATTCAAAAAGTCTTCTATCTCTCCATCT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TGCAGGTCGACGGATCCTTATCGAAAGCTACTCCAATCAAAA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BDCaMYB48</w:t>
            </w:r>
          </w:p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168-222a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CCATGGAGGCCGAATTC</w:t>
            </w:r>
            <w:r w:rsidRPr="00FA4C3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AGAAAGTATGAAAATTTACTCC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TGCAGGTCGACGGATCCTTATCGAAAGCTACTCCAATCAAAA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BDCaMYB48</w:t>
            </w:r>
          </w:p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116-167a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CCATGGAGGCCGAATTCAAAAAGTCTTCTATCTCTCCATCT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TGCAGGTCGACGGATCCACCTTGTTCTTGATCACTAGATTTCAT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BDCaMYB48</w:t>
            </w:r>
          </w:p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168-191a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CCATGGAGGCCGAATTC</w:t>
            </w:r>
            <w:r w:rsidRPr="00FA4C3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AGAAAGTATGAAAATTTACTCC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TGCAGGTCGACGGATCCTTCTTCATTTTCTTCTAATAATTCAATAT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BDCaMYB48</w:t>
            </w:r>
          </w:p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192-222a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CCATGGAGGCCGAATTC</w:t>
            </w:r>
            <w:r w:rsidRPr="00FA4C3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AACGAATAAACCAATTAT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TGCAGGTCGACGGATCCTTATCGAAAGCTACTCCAATCAAAA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pEAQ-BDMYB48</w:t>
            </w:r>
          </w:p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1-222a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CCGACCGGTAGGCCTATGGCGCAAGAGGAAAT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CAGAGTTAAAGGCCTTTATCGAAAGCTACTCCAAT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pEAQ-BDMYB48</w:t>
            </w:r>
          </w:p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1-115aa</w:t>
            </w:r>
          </w:p>
        </w:tc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CCGACCGGTAGGCCTATGGCGCAAGAGGAAATA</w:t>
            </w:r>
          </w:p>
        </w:tc>
        <w:tc>
          <w:tcPr>
            <w:tcW w:w="2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CAGAGTTAAAGGCCTTTATCGAAAGCTACTCCAAT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AQ-BDCaMYB48</w:t>
            </w:r>
          </w:p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116-222aa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CCGACCGGTAGGCCTAAAAAGTCTTCTATCTCTCCATCT</w:t>
            </w:r>
          </w:p>
        </w:tc>
        <w:tc>
          <w:tcPr>
            <w:tcW w:w="21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CAGAGTTAAAGGCCTTTATCGAAAGCTACTCCAAT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CaMYB48-GFP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CTTGCTCACCATACCGGTTCGAAAGCTACTCCAATC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CTTGCTCACCATACCGGTCATTTGTATCAACGTTTGTAAATT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pTRV2-CaMYB4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bCs/>
                <w:sz w:val="18"/>
                <w:szCs w:val="18"/>
              </w:rPr>
              <w:t>CGGAATTCCGAAACAGATGGTCAAGAAT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bCs/>
                <w:sz w:val="18"/>
                <w:szCs w:val="18"/>
              </w:rPr>
              <w:t>CGGGATCCCGGATTTCATTTCTCCTTCA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pEAQ-CaMYB4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4C3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CCCAAATTCGCGACCGGTATGGCGCAAGAGGAAAT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4C3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AGAGTTAAAGGCCTCGAGTTATCGAAAGCTACTCCAAT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CaMYB48-MBP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bCs/>
                <w:sz w:val="18"/>
                <w:szCs w:val="18"/>
              </w:rPr>
              <w:t>CGGGATCC</w:t>
            </w: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4C3D">
              <w:rPr>
                <w:rFonts w:ascii="Times New Roman" w:hAnsi="Times New Roman" w:cs="Times New Roman"/>
                <w:bCs/>
                <w:sz w:val="18"/>
                <w:szCs w:val="18"/>
              </w:rPr>
              <w:t>ATGGCGCAAGAGGAAATAATG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bCs/>
                <w:sz w:val="18"/>
                <w:szCs w:val="18"/>
              </w:rPr>
              <w:t>CGGAATTC</w:t>
            </w: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4C3D">
              <w:rPr>
                <w:rFonts w:ascii="Times New Roman" w:hAnsi="Times New Roman" w:cs="Times New Roman"/>
                <w:bCs/>
                <w:sz w:val="18"/>
                <w:szCs w:val="18"/>
              </w:rPr>
              <w:t>TTATCGAAAGCTACTCCAATCA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AT3a</w:t>
            </w:r>
          </w:p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A67" w:rsidRPr="00FA4C3D" w:rsidRDefault="005C2A67" w:rsidP="00F85E6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TAGGGCGAATTGGGTACCACTCTTCAATTTTCTTCCTTTTTGAG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A67" w:rsidRPr="00FA4C3D" w:rsidRDefault="005C2A67" w:rsidP="00F85E6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TTTTGGCGTCTTCCATGGAATTAATTTAACAAATAAATATATGCTGCTG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KasIa</w:t>
            </w:r>
          </w:p>
          <w:p w:rsidR="005C2A67" w:rsidRPr="00FA4C3D" w:rsidRDefault="005C2A67" w:rsidP="00F85E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A67" w:rsidRPr="00FA4C3D" w:rsidRDefault="005C2A67" w:rsidP="00F85E6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TAGGGCGAATTGGGTACCGATGTCTTTGATGTTTCCTATCCG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A67" w:rsidRPr="00FA4C3D" w:rsidRDefault="005C2A67" w:rsidP="00F85E6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TTTTGGCGTCTTCCATGGGGCCCTGATTCTTCCACATTT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ADCaMYB4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ATGGAGGCCAGTGAATTCATGGCGCAAGAGGAAAT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CTCGAGCTCGATGGATCCTTATCGAAAGCTACTCCAAT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pAbAi-AT3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GGGTACC </w:t>
            </w:r>
            <w:r w:rsidRPr="00FA4C3D">
              <w:rPr>
                <w:rFonts w:ascii="Times New Roman" w:hAnsi="Times New Roman" w:cs="Times New Roman"/>
                <w:bCs/>
                <w:sz w:val="18"/>
                <w:szCs w:val="18"/>
              </w:rPr>
              <w:t>GCCAAAATAACTCTTCAAAC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CCAAGCTT </w:t>
            </w:r>
            <w:r w:rsidRPr="00FA4C3D">
              <w:rPr>
                <w:rFonts w:ascii="Times New Roman" w:hAnsi="Times New Roman" w:cs="Times New Roman"/>
                <w:bCs/>
                <w:sz w:val="18"/>
                <w:szCs w:val="18"/>
              </w:rPr>
              <w:t>AGCTTAGTGGGGAATAATTG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sz w:val="18"/>
                <w:szCs w:val="18"/>
              </w:rPr>
              <w:t>pAbAi-KasIa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GTACC</w:t>
            </w:r>
            <w:r w:rsidRPr="00FA4C3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GAGAAGATAGAAATGCACTAGTAG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AAGCTT</w:t>
            </w:r>
            <w:r w:rsidRPr="00FA4C3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GAAAACACTCTTCATATCTTC</w:t>
            </w:r>
          </w:p>
        </w:tc>
      </w:tr>
      <w:tr w:rsidR="005C2A67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 w:hint="eastAsia"/>
                <w:sz w:val="18"/>
                <w:szCs w:val="18"/>
              </w:rPr>
              <w:t>ProKasI-LUC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TAGGGCGAATTGGGTACCGATGTCTTTGATGTTTCCTATCCGA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TTTTGGCGTCTTCCATGGGGCCCTGATTCTTCCACATTT</w:t>
            </w:r>
          </w:p>
        </w:tc>
      </w:tr>
      <w:tr w:rsidR="005C2A67" w:rsidRPr="00FA4C3D" w:rsidTr="001666EA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 w:hint="eastAsia"/>
                <w:sz w:val="18"/>
                <w:szCs w:val="18"/>
              </w:rPr>
              <w:t>ProAT3-LUC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TAGGGCGAATTGGGTACCCACCTCGAAAGATATGACACGGAC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A67" w:rsidRPr="00FA4C3D" w:rsidRDefault="005C2A67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C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TTTTGGCGTCTTCCATGGAATTAATTTAACAAATAAATATATGCTGCTGG</w:t>
            </w:r>
          </w:p>
        </w:tc>
      </w:tr>
      <w:tr w:rsidR="001666EA" w:rsidRPr="00FA4C3D" w:rsidTr="001666EA">
        <w:trPr>
          <w:trHeight w:val="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6EA" w:rsidRPr="001666EA" w:rsidRDefault="001666EA" w:rsidP="00F85E6C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666EA">
              <w:rPr>
                <w:rFonts w:ascii="Times New Roman" w:hAnsi="Times New Roman" w:cs="Times New Roman" w:hint="eastAsia"/>
                <w:sz w:val="18"/>
                <w:szCs w:val="18"/>
              </w:rPr>
              <w:t>Wild type probe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6EA" w:rsidRPr="001666EA" w:rsidRDefault="001666EA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66E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ATTGGAGGGTGTTAGGTGTATTATATTAAATTTGTAAAGTT</w:t>
            </w:r>
            <w:r w:rsidRPr="001666E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6EA" w:rsidRPr="001666EA" w:rsidRDefault="001666EA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66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TTTACAAATTTAATATAATACACCTAACACCCTCCAATT</w:t>
            </w:r>
          </w:p>
        </w:tc>
      </w:tr>
      <w:tr w:rsidR="001666EA" w:rsidRPr="00FA4C3D" w:rsidTr="005C2A67">
        <w:trPr>
          <w:trHeight w:val="20"/>
        </w:trPr>
        <w:tc>
          <w:tcPr>
            <w:tcW w:w="859" w:type="pct"/>
            <w:tcBorders>
              <w:top w:val="nil"/>
              <w:left w:val="nil"/>
              <w:right w:val="nil"/>
            </w:tcBorders>
            <w:vAlign w:val="center"/>
          </w:tcPr>
          <w:p w:rsidR="001666EA" w:rsidRPr="001666EA" w:rsidRDefault="001666EA" w:rsidP="00F85E6C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666EA">
              <w:rPr>
                <w:rFonts w:ascii="Times New Roman" w:hAnsi="Times New Roman" w:cs="Times New Roman"/>
                <w:sz w:val="18"/>
                <w:szCs w:val="18"/>
              </w:rPr>
              <w:t>Mutated probe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vAlign w:val="center"/>
          </w:tcPr>
          <w:p w:rsidR="001666EA" w:rsidRPr="001666EA" w:rsidRDefault="001666EA" w:rsidP="00F85E6C">
            <w:pP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</w:pPr>
            <w:r w:rsidRPr="001666E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AATTGGAGGGTATTAAATAGATTATATTAAATTTGTAAAGTT </w:t>
            </w:r>
          </w:p>
        </w:tc>
        <w:tc>
          <w:tcPr>
            <w:tcW w:w="2136" w:type="pct"/>
            <w:tcBorders>
              <w:top w:val="nil"/>
              <w:left w:val="nil"/>
              <w:right w:val="nil"/>
            </w:tcBorders>
            <w:vAlign w:val="center"/>
          </w:tcPr>
          <w:p w:rsidR="001666EA" w:rsidRPr="001666EA" w:rsidRDefault="001666EA" w:rsidP="00F85E6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66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TTTACAAATTTAATATAATCTATTTAATACCCTCCAATT</w:t>
            </w:r>
          </w:p>
        </w:tc>
      </w:tr>
    </w:tbl>
    <w:p w:rsidR="000D19A0" w:rsidRPr="005D26D0" w:rsidRDefault="000D19A0" w:rsidP="000D19A0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  <w:sectPr w:rsidR="000D19A0" w:rsidRPr="005D26D0" w:rsidSect="00052D20">
          <w:pgSz w:w="16838" w:h="11906" w:orient="landscape"/>
          <w:pgMar w:top="426" w:right="678" w:bottom="709" w:left="567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2B5976" w:rsidRPr="002B5976" w:rsidRDefault="002B5976" w:rsidP="00EB1A08">
      <w:pPr>
        <w:spacing w:line="480" w:lineRule="auto"/>
        <w:rPr>
          <w:rFonts w:ascii="Times New Roman" w:hAnsi="Times New Roman" w:cs="Times New Roman"/>
        </w:rPr>
      </w:pPr>
    </w:p>
    <w:sectPr w:rsidR="002B5976" w:rsidRPr="002B5976" w:rsidSect="00094EC1">
      <w:pgSz w:w="11906" w:h="16838"/>
      <w:pgMar w:top="1440" w:right="566" w:bottom="1440" w:left="85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1463" w:rsidRDefault="007B1463" w:rsidP="00A60B5A">
      <w:r>
        <w:separator/>
      </w:r>
    </w:p>
  </w:endnote>
  <w:endnote w:type="continuationSeparator" w:id="0">
    <w:p w:rsidR="007B1463" w:rsidRDefault="007B1463" w:rsidP="00A60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1463" w:rsidRDefault="007B1463" w:rsidP="00A60B5A">
      <w:r>
        <w:separator/>
      </w:r>
    </w:p>
  </w:footnote>
  <w:footnote w:type="continuationSeparator" w:id="0">
    <w:p w:rsidR="007B1463" w:rsidRDefault="007B1463" w:rsidP="00A60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E87"/>
    <w:rsid w:val="000036DF"/>
    <w:rsid w:val="00052D20"/>
    <w:rsid w:val="0008130A"/>
    <w:rsid w:val="00094EC1"/>
    <w:rsid w:val="000B72A9"/>
    <w:rsid w:val="000D19A0"/>
    <w:rsid w:val="0012068F"/>
    <w:rsid w:val="001603CD"/>
    <w:rsid w:val="001666EA"/>
    <w:rsid w:val="00173F08"/>
    <w:rsid w:val="00194F6A"/>
    <w:rsid w:val="001C6CE3"/>
    <w:rsid w:val="002267BA"/>
    <w:rsid w:val="00261A49"/>
    <w:rsid w:val="002B5976"/>
    <w:rsid w:val="002C2F49"/>
    <w:rsid w:val="00336318"/>
    <w:rsid w:val="00397CD9"/>
    <w:rsid w:val="003D38C4"/>
    <w:rsid w:val="00460C4F"/>
    <w:rsid w:val="004741D3"/>
    <w:rsid w:val="004D214B"/>
    <w:rsid w:val="004F0E1C"/>
    <w:rsid w:val="005110B2"/>
    <w:rsid w:val="0053604D"/>
    <w:rsid w:val="005C2A67"/>
    <w:rsid w:val="005D26D0"/>
    <w:rsid w:val="005F43EC"/>
    <w:rsid w:val="00634DF2"/>
    <w:rsid w:val="0064300A"/>
    <w:rsid w:val="006507EC"/>
    <w:rsid w:val="00700E87"/>
    <w:rsid w:val="007015F6"/>
    <w:rsid w:val="007941C9"/>
    <w:rsid w:val="007B1463"/>
    <w:rsid w:val="00851628"/>
    <w:rsid w:val="008B1CEF"/>
    <w:rsid w:val="00924DED"/>
    <w:rsid w:val="009C74F6"/>
    <w:rsid w:val="009D6CDB"/>
    <w:rsid w:val="009E3E66"/>
    <w:rsid w:val="00A60B5A"/>
    <w:rsid w:val="00A9731A"/>
    <w:rsid w:val="00AC0A52"/>
    <w:rsid w:val="00B43E6F"/>
    <w:rsid w:val="00B725C3"/>
    <w:rsid w:val="00B90263"/>
    <w:rsid w:val="00B948BD"/>
    <w:rsid w:val="00BA7D90"/>
    <w:rsid w:val="00BB4D17"/>
    <w:rsid w:val="00CB5439"/>
    <w:rsid w:val="00CC1F49"/>
    <w:rsid w:val="00CD5458"/>
    <w:rsid w:val="00D23BAB"/>
    <w:rsid w:val="00D32BC3"/>
    <w:rsid w:val="00D47265"/>
    <w:rsid w:val="00D61482"/>
    <w:rsid w:val="00DB4BFE"/>
    <w:rsid w:val="00DC5F29"/>
    <w:rsid w:val="00EB1A08"/>
    <w:rsid w:val="00F525BA"/>
    <w:rsid w:val="00F526A1"/>
    <w:rsid w:val="00F714B3"/>
    <w:rsid w:val="00F81060"/>
    <w:rsid w:val="00F81982"/>
    <w:rsid w:val="00F85E6C"/>
    <w:rsid w:val="00FA4C3D"/>
    <w:rsid w:val="00FB375F"/>
    <w:rsid w:val="00FE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9F71B"/>
  <w15:chartTrackingRefBased/>
  <w15:docId w15:val="{4EEFFD9E-C452-4E9E-96EF-E6E0CD2C5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0B5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0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0B5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0B5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94F6A"/>
  </w:style>
  <w:style w:type="paragraph" w:customStyle="1" w:styleId="Default">
    <w:name w:val="Default"/>
    <w:rsid w:val="00194F6A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table" w:styleId="a8">
    <w:name w:val="Table Grid"/>
    <w:basedOn w:val="a1"/>
    <w:uiPriority w:val="59"/>
    <w:rsid w:val="002B5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4CFF7-411E-449B-9ACA-6E9D223D3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10</Pages>
  <Words>1700</Words>
  <Characters>9691</Characters>
  <Application>Microsoft Office Word</Application>
  <DocSecurity>0</DocSecurity>
  <Lines>80</Lines>
  <Paragraphs>22</Paragraphs>
  <ScaleCrop>false</ScaleCrop>
  <Company>HP</Company>
  <LinksUpToDate>false</LinksUpToDate>
  <CharactersWithSpaces>1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sheng</dc:creator>
  <cp:keywords/>
  <dc:description/>
  <cp:lastModifiedBy>Administrator</cp:lastModifiedBy>
  <cp:revision>23</cp:revision>
  <dcterms:created xsi:type="dcterms:W3CDTF">2020-02-10T08:08:00Z</dcterms:created>
  <dcterms:modified xsi:type="dcterms:W3CDTF">2020-06-18T09:31:00Z</dcterms:modified>
</cp:coreProperties>
</file>